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F6F72" w14:textId="54F69D52" w:rsidR="00933BB5" w:rsidRPr="00933BB5" w:rsidRDefault="0040741D" w:rsidP="000B1E22">
      <w:pPr>
        <w:pStyle w:val="Beschriftung"/>
        <w:keepNext/>
        <w:keepLines/>
        <w:rPr>
          <w:lang w:val="en-GB"/>
        </w:rPr>
      </w:pPr>
      <w:r w:rsidRPr="00151BF6">
        <w:rPr>
          <w:lang w:val="en-GB"/>
        </w:rPr>
        <w:t>Supplementary file S</w:t>
      </w:r>
      <w:r w:rsidR="00BB0000">
        <w:rPr>
          <w:lang w:val="en-GB"/>
        </w:rPr>
        <w:t>5</w:t>
      </w:r>
      <w:bookmarkStart w:id="0" w:name="_GoBack"/>
      <w:bookmarkEnd w:id="0"/>
      <w:r w:rsidR="00933BB5" w:rsidRPr="00933BB5">
        <w:rPr>
          <w:lang w:val="en-GB"/>
        </w:rPr>
        <w:t xml:space="preserve">: </w:t>
      </w:r>
      <w:r w:rsidR="00933BB5">
        <w:rPr>
          <w:lang w:val="en-GB"/>
        </w:rPr>
        <w:t>R</w:t>
      </w:r>
      <w:r w:rsidR="00933BB5" w:rsidRPr="00933BB5">
        <w:rPr>
          <w:lang w:val="en-GB"/>
        </w:rPr>
        <w:t>isk of bias judgement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946"/>
        <w:gridCol w:w="1136"/>
        <w:gridCol w:w="1277"/>
        <w:gridCol w:w="566"/>
        <w:gridCol w:w="1225"/>
        <w:gridCol w:w="1225"/>
        <w:gridCol w:w="1225"/>
        <w:gridCol w:w="1228"/>
      </w:tblGrid>
      <w:tr w:rsidR="00B64BC1" w:rsidRPr="00B64BC1" w14:paraId="5C81E3D3" w14:textId="77777777" w:rsidTr="00454200">
        <w:trPr>
          <w:trHeight w:val="615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34D32" w14:textId="77777777" w:rsidR="00B64BC1" w:rsidRPr="00B64BC1" w:rsidRDefault="00B64BC1" w:rsidP="00454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uthors</w:t>
            </w:r>
            <w:proofErr w:type="spellEnd"/>
          </w:p>
        </w:tc>
        <w:tc>
          <w:tcPr>
            <w:tcW w:w="193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7453667" w14:textId="77777777" w:rsidR="00B64BC1" w:rsidRPr="00B64BC1" w:rsidRDefault="00B64BC1" w:rsidP="00454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tl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544F2F2" w14:textId="77777777" w:rsidR="00B64BC1" w:rsidRPr="00B64BC1" w:rsidRDefault="00B64BC1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Reference-ID in </w:t>
            </w:r>
            <w:proofErr w:type="spellStart"/>
            <w:r w:rsidRPr="00B64B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per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90C7A" w14:textId="77777777" w:rsidR="00B64BC1" w:rsidRPr="00B64BC1" w:rsidRDefault="00B64BC1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1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060A3" w14:textId="77777777" w:rsidR="00B64BC1" w:rsidRPr="00B64BC1" w:rsidRDefault="00B64BC1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2*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82F85" w14:textId="77777777" w:rsidR="00B64BC1" w:rsidRPr="00B64BC1" w:rsidRDefault="00B64BC1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E725" w14:textId="77777777" w:rsidR="00B64BC1" w:rsidRPr="00B64BC1" w:rsidRDefault="00B64BC1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74A83" w14:textId="77777777" w:rsidR="00B64BC1" w:rsidRPr="00B64BC1" w:rsidRDefault="00B64BC1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5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255C9" w14:textId="77777777" w:rsidR="00B64BC1" w:rsidRPr="00B64BC1" w:rsidRDefault="00B64BC1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verall</w:t>
            </w:r>
          </w:p>
        </w:tc>
      </w:tr>
      <w:tr w:rsidR="00454200" w:rsidRPr="00B64BC1" w14:paraId="1D32D1E4" w14:textId="77777777" w:rsidTr="00454200">
        <w:trPr>
          <w:trHeight w:val="9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DED64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Ahmed et al. (2016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90A10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effect of interactive Web-based monitoring on breastfeeding exclusivity, intensity, and duration in healthy term infants after hospital discharg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40804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2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4533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8ABE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6ED9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4C62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3281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5538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30D36ED4" w14:textId="77777777" w:rsidTr="00454200">
        <w:trPr>
          <w:trHeight w:val="949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ADBDD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Altazan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1846D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Mood and quality of life changes in pregnancy and postpartum and the effect of a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tervention targeting excess gestational weight gain in women with overweight and obesity: a parallel-arm randomized controlled pilot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22CF3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35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360F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A97E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3368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024F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834C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ED1C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67179924" w14:textId="77777777" w:rsidTr="00454200">
        <w:trPr>
          <w:trHeight w:val="9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F8E43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Barrera et al. (2015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1729D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Online prevention of postpartum depression for Spanish- and English-speaking pregnant women: A pilot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6B572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3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BAA0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6EA0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C980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253E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9F10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07C2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173D10A3" w14:textId="77777777" w:rsidTr="00454200">
        <w:trPr>
          <w:trHeight w:val="498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AE408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Bennion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20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AB43D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mpact of an Internet-Based Lifestyle Intervention on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nd Psychosocial Factors During Postpartum Weight Los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15DE1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4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B52C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3BEE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EEA7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50B6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34F2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051C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071D901B" w14:textId="77777777" w:rsidTr="00454200">
        <w:trPr>
          <w:trHeight w:val="6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4078C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utler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Tobah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24087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Randomized comparison of a reduced-visit prenatal care model enhanced with remote monitoring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25D80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5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9C4E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39DB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77B5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348A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6907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1441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2D9C80A2" w14:textId="77777777" w:rsidTr="00454200">
        <w:trPr>
          <w:trHeight w:val="658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E1163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arissoli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7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DB192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Enhancing psychological wellbeing of women approaching the childbirth: a controlled study with a mobile applicat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20722" w14:textId="0D796B8B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</w:t>
            </w:r>
            <w:r w:rsid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855B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CB6A1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708F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FDAB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5DF3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21BA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proofErr w:type="spellEnd"/>
          </w:p>
        </w:tc>
      </w:tr>
      <w:tr w:rsidR="00454200" w:rsidRPr="00B64BC1" w14:paraId="5D160D4C" w14:textId="77777777" w:rsidTr="00454200">
        <w:trPr>
          <w:trHeight w:val="9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F96F3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han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EC8C9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Using Smartphone-Based Psychoeducation to Reduce Postnatal Depression Among First-Time Mothers: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99F10" w14:textId="7F61DD3E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3</w:t>
            </w:r>
            <w:r w:rsid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7ECB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0583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5BB0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4F57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92AE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07A0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</w:tr>
      <w:tr w:rsidR="00454200" w:rsidRPr="00B64BC1" w14:paraId="24B926FC" w14:textId="77777777" w:rsidTr="00454200">
        <w:trPr>
          <w:trHeight w:val="496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903A3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Dennis et al. (200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D54B1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Effect of peer support on prevention of postnatal depression among high risk women: multisite randomis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6C0ED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6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4078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1D88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C9101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3A4D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6840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49AF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2B5468D3" w14:textId="77777777" w:rsidTr="00454200">
        <w:trPr>
          <w:trHeight w:val="9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948B1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Dennis-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Tiwary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7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06A283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Salutary Effects of an Attention Bias Modification Mobile Application on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io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Measures of Stress and Anxiety during Pregnancy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5714E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7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87E8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AB59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4622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744C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60D0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EF97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7EDFDBB1" w14:textId="77777777" w:rsidTr="00454200">
        <w:trPr>
          <w:trHeight w:val="601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63B65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Duffecy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17C3E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A Group-Based Online Intervention to Prevent Postpartum Depression (Sunnyside): Feasibility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8153E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8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3A04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87DF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5A83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2983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5B70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BE4A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</w:tr>
      <w:tr w:rsidR="00454200" w:rsidRPr="00B64BC1" w14:paraId="533F2317" w14:textId="77777777" w:rsidTr="00454200">
        <w:trPr>
          <w:trHeight w:val="706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C0D42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Fonseca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595D7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Be a Mom, a Web-Based Intervention to Prevent Postpartum Depression: The Enhancement of Self-Regulatory Skills and Its Association </w:t>
            </w:r>
            <w:proofErr w:type="gram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With</w:t>
            </w:r>
            <w:proofErr w:type="gram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ostpartum Depressive Symptom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20C22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8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8429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EF38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1014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B7B2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F758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BD1D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179D29CF" w14:textId="77777777" w:rsidTr="00454200">
        <w:trPr>
          <w:trHeight w:val="604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20ED9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Fonseca et al. (2020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062C3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Be a Mom, a Web-Based Intervention to Prevent Postpartum Depression: Results </w:t>
            </w:r>
            <w:proofErr w:type="gram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From</w:t>
            </w:r>
            <w:proofErr w:type="gram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 Pilot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9BB11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7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A482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DE25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21BF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7E18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4734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7463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</w:tr>
      <w:tr w:rsidR="00454200" w:rsidRPr="00B64BC1" w14:paraId="1AA6906E" w14:textId="77777777" w:rsidTr="00454200">
        <w:trPr>
          <w:trHeight w:val="6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9B9C7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Forsell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7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8B706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ternet delivered cognitive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for antenatal depression: A randomis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22FB5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20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CF40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A1F4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FFC1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6780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8CDC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A846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40A15475" w14:textId="77777777" w:rsidTr="00454200">
        <w:trPr>
          <w:trHeight w:val="664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F8F1A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Gammer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20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18255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A Randomized Controlled Trial of an Online, Compassion-Based Intervention for Maternal Psychological Well-Being in the First Year Postpartu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1BEF7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9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7CA2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3B58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8CBA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968A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0EE91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FC2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3FAF61C3" w14:textId="77777777" w:rsidTr="00454200">
        <w:trPr>
          <w:trHeight w:val="547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1D783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Gjerdingen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3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5693E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Postpartum Doula and Peer Telephone Support for Postpartum Depression: A Pilot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3799D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9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D733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B115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57EE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1B88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1332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4B27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</w:tr>
      <w:tr w:rsidR="00454200" w:rsidRPr="00B64BC1" w14:paraId="2F803A5E" w14:textId="77777777" w:rsidTr="00454200">
        <w:trPr>
          <w:trHeight w:val="57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64A36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Guo et al. (2020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9C154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Preventing Postpartum Depression </w:t>
            </w:r>
            <w:proofErr w:type="gram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With</w:t>
            </w:r>
            <w:proofErr w:type="gram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Mindful Self-Compassion Intervention - A Randomized Control Study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A6079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5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3DB3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CF3D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26CE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964F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3304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0A1E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</w:tr>
      <w:tr w:rsidR="00454200" w:rsidRPr="00B64BC1" w14:paraId="0FF8D31E" w14:textId="77777777" w:rsidTr="00454200">
        <w:trPr>
          <w:trHeight w:val="549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BF001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aga et al. (2018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3379F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Mamma Mia – A randomized controlled trial of an internet-based intervention for perinatal depress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99FC3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37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2BCE1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4D0B1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6DEA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9A4E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74C9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30D0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</w:tr>
      <w:tr w:rsidR="00454200" w:rsidRPr="00B64BC1" w14:paraId="21DFF971" w14:textId="77777777" w:rsidTr="00454200">
        <w:trPr>
          <w:trHeight w:val="829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7D122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aga et al. (2020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ED7C6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Mamma Mia – A randomized controlled trial of an internet intervention to enhance subjective well-being in perinatal wome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89946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4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D042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5DBA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7B2F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A654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C5F0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6BAF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35EF5F05" w14:textId="77777777" w:rsidTr="00454200">
        <w:trPr>
          <w:trHeight w:val="771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117C1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eller et al. (2020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90754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Effectiveness of a Guided Internet-Based Tool for the Treatment of Depression and Anxiety in Pregnancy (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MamaKits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nline):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AEE8C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38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E19D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25B0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AA9B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D44E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8CB4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A29B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</w:tr>
      <w:tr w:rsidR="00454200" w:rsidRPr="00B64BC1" w14:paraId="00F0CBB6" w14:textId="77777777" w:rsidTr="00454200">
        <w:trPr>
          <w:trHeight w:val="7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D213A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Ishola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amp;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hipps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2015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082D0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use of mobile phones to deliver acceptance and commitment therapy in the prevention of mother–child HIV transmission in Nigeri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7501D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3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92741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39D5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8CDD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D1E1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7937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24BB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6B301DD7" w14:textId="77777777" w:rsidTr="00454200">
        <w:trPr>
          <w:trHeight w:val="9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3B91E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Jiao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18FFC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Web-based versus home-based postnatal psychoeducational interventions for first-time mothers: A randomis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DA4F4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5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E041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01CA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8303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FCB3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3A6C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27AD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1F164DA5" w14:textId="77777777" w:rsidTr="00454200">
        <w:trPr>
          <w:trHeight w:val="668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5ABBB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Kalmbach et al. (2020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9EAB0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 randomized controlled trial of digital cognitive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for insomnia in pregnant wome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D6643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0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8E9C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DAED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A553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4CFD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72EC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B15F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0458993B" w14:textId="77777777" w:rsidTr="00454200">
        <w:trPr>
          <w:trHeight w:val="1132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D6D29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Kelman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7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19CE7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 proof‐of‐concept pilot randomized comparative trial of brief Internet‐based compassionate mind training and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cognitive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for perinatal and intending to become pregnant wome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D300C" w14:textId="69FD8424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</w:t>
            </w:r>
            <w:r w:rsid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905F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5B04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7DFB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E667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DCE2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A8FB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</w:tr>
      <w:tr w:rsidR="00454200" w:rsidRPr="00B64BC1" w14:paraId="59AD4E62" w14:textId="77777777" w:rsidTr="00454200">
        <w:trPr>
          <w:trHeight w:val="565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B2AEC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Krusche et al. (2018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A8C4F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val="en-GB" w:eastAsia="de-DE"/>
              </w:rPr>
              <w:t>Mindfulness for pregnancy: A randomised controlled study of online mindfulness during pregnancy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56DBE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0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FF0F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BC63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0E6D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436B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50E2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D0D8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</w:tr>
      <w:tr w:rsidR="00454200" w:rsidRPr="00B64BC1" w14:paraId="143177C5" w14:textId="77777777" w:rsidTr="00454200">
        <w:trPr>
          <w:trHeight w:val="7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4EAFA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ughnan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76FCF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A randomized controlled trial of ‘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MUMentum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regnancy’: Internet-delivered cognitive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program for antenatal anxiety and depress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91CC1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39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1200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6BFE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DCBF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15D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1075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26DF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</w:tr>
      <w:tr w:rsidR="00454200" w:rsidRPr="00B64BC1" w14:paraId="743ADF4A" w14:textId="77777777" w:rsidTr="00454200">
        <w:trPr>
          <w:trHeight w:val="726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C8EB7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Loughnan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BEDA0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A randomised controlled trial of ‘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MUMentum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ostnatal’: Internet-delivered cognitive behavioural therapy for anxiety and depression in postpartum wome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80997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0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4A00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AF80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A81E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5844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18FF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B975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6F98C038" w14:textId="77777777" w:rsidTr="00454200">
        <w:trPr>
          <w:trHeight w:val="765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51A8A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Milgrom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6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7CEF7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ternet Cognitive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for Women </w:t>
            </w:r>
            <w:proofErr w:type="gram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With</w:t>
            </w:r>
            <w:proofErr w:type="gram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ostnatal Depression: A Randomized Controlled Trial of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MumMoodBooster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BA15D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1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A392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ED11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7AC2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5383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AF46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F082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73E88CA8" w14:textId="77777777" w:rsidTr="00454200">
        <w:trPr>
          <w:trHeight w:val="948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30E71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Monteiro et al. (2020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DE6AF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Be a Mom’s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Ecacy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Enhancing Positive Mental Health among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PostpartumWomen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resenting Low Risk for Postpartum Depression: Results from a Pilot Randomiz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7950D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1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DE68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14B2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C813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5EC5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91C9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A123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</w:tr>
      <w:tr w:rsidR="00454200" w:rsidRPr="00B64BC1" w14:paraId="0F7B2441" w14:textId="77777777" w:rsidTr="00454200">
        <w:trPr>
          <w:trHeight w:val="563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90557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Ngai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5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E9B45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Effect of Telephone-Based Cognitive-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on Postnatal Depression: A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7768A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6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B691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C8DB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4D1C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0EA0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FF35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79C7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0A63B022" w14:textId="77777777" w:rsidTr="00454200">
        <w:trPr>
          <w:trHeight w:val="699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A97FA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Nieminen et al. (2016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4F470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net-provided cognitive behaviour therapy of posttraumatic stress symptoms following childbirth—a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24362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2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FD72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DB0C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2E82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10CA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FB03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7513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1329F065" w14:textId="77777777" w:rsidTr="00454200">
        <w:trPr>
          <w:trHeight w:val="456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8B336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O'Mahen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3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FF490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ternet-based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ctivation—Treatment for postnatal depression (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Netmums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): A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5F8E7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3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A7F6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7335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97A0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B4E2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353A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C8A1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</w:tr>
      <w:tr w:rsidR="00454200" w:rsidRPr="00B64BC1" w14:paraId="18300967" w14:textId="77777777" w:rsidTr="00454200">
        <w:trPr>
          <w:trHeight w:val="606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7FEF9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Posmontier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6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D7DB6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Telephone-Administered Interpersonal Psychotherapy by Nurse-Midwives for Postpartum Depress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C6E21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1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9DEF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BE16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227D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0637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5853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4111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</w:tr>
      <w:tr w:rsidR="00454200" w:rsidRPr="00B64BC1" w14:paraId="0B490963" w14:textId="77777777" w:rsidTr="00454200">
        <w:trPr>
          <w:trHeight w:val="9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585CB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Pugh et al. (2016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A7A43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 Randomised Controlled Trial of Therapist-Assisted, Internet-Delivered Cognitive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for Women with Maternal Depress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13B0D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2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32BF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AEFE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197A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4BB4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2C261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7E6A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0303AEB2" w14:textId="77777777" w:rsidTr="00454200">
        <w:trPr>
          <w:trHeight w:val="783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9D7BC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awyer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606B1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The Effectiveness of an App-Based Nurse-Moderated Program for New Mothers </w:t>
            </w:r>
            <w:proofErr w:type="gram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With</w:t>
            </w:r>
            <w:proofErr w:type="gram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Depression and Parenting Problems (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eMums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lus): Pragmatic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B5B0A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2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064F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DA1B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1780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6146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ABE3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0204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28897D9A" w14:textId="77777777" w:rsidTr="00454200">
        <w:trPr>
          <w:trHeight w:val="81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1A739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cherer et al. (2016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91744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Patient satisfaction and psychological well-being after internet-based cognitive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tress management (IB-CBSM) for women with preterm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labor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: A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E6937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4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730D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92AA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62941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95B4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EE49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4B891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</w:tr>
      <w:tr w:rsidR="00454200" w:rsidRPr="00B64BC1" w14:paraId="46F92ADA" w14:textId="77777777" w:rsidTr="00454200">
        <w:trPr>
          <w:trHeight w:val="532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43837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heeber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2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D6374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Development and Pilot Evaluation of an Internet-Facilitated Cognitive-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tervention for Maternal Depress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D524C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1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B22C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2C93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F474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D92D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7BA4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1B35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46C50EC8" w14:textId="77777777" w:rsidTr="00454200">
        <w:trPr>
          <w:trHeight w:val="706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DD3C5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horey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7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21FF5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A randomized-controlled trial to examine the effectiveness of the ‘Home-but not Alone’ mobile-health application educational programme on parental outcom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0C95B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8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9694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770C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E426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7626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61D25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9029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20BCFC3E" w14:textId="77777777" w:rsidTr="00454200">
        <w:trPr>
          <w:trHeight w:val="746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4E3C7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horey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309F5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Evaluation of a Technology-Based Peer-Support Intervention Program for Preventing Postnatal Depression (Part 1):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1CC7B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7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E414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C372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BFF7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4A2E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AE2AC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6970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6950201D" w14:textId="77777777" w:rsidTr="00454200">
        <w:trPr>
          <w:trHeight w:val="9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588BB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horey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B15DE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Effectiveness of a Technology-Based Supportive Educational Parenting Program on Parental Outcomes (Part 1):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2DEBD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7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79A2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1AB6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A5CA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217C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76A0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BCA6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23008A81" w14:textId="77777777" w:rsidTr="00454200">
        <w:trPr>
          <w:trHeight w:val="87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CE4CF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tremler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3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29EBC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Effect of behavioural-educational intervention on sleep for primiparous women and their infants in early postpartum: multisite randomis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05B5A" w14:textId="06E3B7C2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</w:t>
            </w:r>
            <w:r w:rsid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D695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FA3D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D82DD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2399F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93A5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0E51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29616158" w14:textId="77777777" w:rsidTr="00454200">
        <w:trPr>
          <w:trHeight w:val="839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E3BB8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Urech et al. (2017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5FF47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Efficacy of an internet-based cognitive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tress management training in women with idiopathic preterm </w:t>
            </w:r>
            <w:proofErr w:type="spellStart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labor</w:t>
            </w:r>
            <w:proofErr w:type="spellEnd"/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: A randomized controlled intervention study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FCD0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0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5B65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10E5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FADD7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CFE9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F35C8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EEE1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6D7F97D8" w14:textId="77777777" w:rsidTr="00454200">
        <w:trPr>
          <w:trHeight w:val="823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03727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Wozney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(2017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07FE7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Strongest Families™ Managing Our Mood (MOM): a randomized controlled trial of a distance intervention for women with postpartum depress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78542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4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FDB4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B9294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2F2A9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Hig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40E63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8F9B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147E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6E5D4225" w14:textId="77777777" w:rsidTr="00454200">
        <w:trPr>
          <w:trHeight w:val="849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1254A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Yang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07069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Optional Web-Based Videoconferencing Added to Office-Based Care for Women Receiving Psychotherapy During the Postpartum Period: Pilot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52E88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9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6EEB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013F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A6A0E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382F0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3019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0AD8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</w:tr>
      <w:tr w:rsidR="00454200" w:rsidRPr="00B64BC1" w14:paraId="383412A4" w14:textId="77777777" w:rsidTr="00454200">
        <w:trPr>
          <w:trHeight w:val="315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BF7131" w14:textId="77777777" w:rsidR="00454200" w:rsidRPr="00B64BC1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Yang et al. (2019)</w:t>
            </w:r>
          </w:p>
        </w:tc>
        <w:tc>
          <w:tcPr>
            <w:tcW w:w="193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62011" w14:textId="77777777" w:rsidR="00454200" w:rsidRPr="00151BF6" w:rsidRDefault="00454200" w:rsidP="00454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lang w:val="en-GB" w:eastAsia="de-DE"/>
              </w:rPr>
              <w:t>Effects of an Online Mindfulness Intervention Focusing on Attention Monitoring and Acceptance in Pregnant Women: A Randomized Controlled Tri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92005" w14:textId="77777777" w:rsidR="00454200" w:rsidRPr="0009782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5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E0C6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E81D1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71AD2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CD9B6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8D26A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D084B" w14:textId="77777777" w:rsidR="00454200" w:rsidRPr="00B64BC1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Some</w:t>
            </w:r>
            <w:proofErr w:type="spellEnd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64BC1">
              <w:rPr>
                <w:rFonts w:ascii="Calibri" w:eastAsia="Times New Roman" w:hAnsi="Calibri" w:cs="Calibri"/>
                <w:color w:val="000000"/>
                <w:lang w:eastAsia="de-DE"/>
              </w:rPr>
              <w:t>concerns</w:t>
            </w:r>
            <w:proofErr w:type="spellEnd"/>
          </w:p>
        </w:tc>
      </w:tr>
      <w:tr w:rsidR="00454200" w:rsidRPr="00BB0000" w14:paraId="072F089D" w14:textId="77777777" w:rsidTr="00454200">
        <w:trPr>
          <w:trHeight w:val="30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0BBFEE9" w14:textId="77777777" w:rsidR="00454200" w:rsidRPr="00151BF6" w:rsidRDefault="00454200" w:rsidP="00454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151B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*D2: skipped, because blinding is usually not possible due to the nature of the intervention</w:t>
            </w:r>
          </w:p>
        </w:tc>
      </w:tr>
    </w:tbl>
    <w:p w14:paraId="326A2BF4" w14:textId="77777777" w:rsidR="00F01F24" w:rsidRPr="00933BB5" w:rsidRDefault="00BB0000" w:rsidP="000B1E22">
      <w:pPr>
        <w:rPr>
          <w:lang w:val="en-GB"/>
        </w:rPr>
      </w:pPr>
    </w:p>
    <w:sectPr w:rsidR="00F01F24" w:rsidRPr="00933BB5" w:rsidSect="000B1E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FB0"/>
    <w:rsid w:val="000B1E22"/>
    <w:rsid w:val="00151BF6"/>
    <w:rsid w:val="003A7FB0"/>
    <w:rsid w:val="003D22E9"/>
    <w:rsid w:val="0040741D"/>
    <w:rsid w:val="00454200"/>
    <w:rsid w:val="004E355C"/>
    <w:rsid w:val="0067163D"/>
    <w:rsid w:val="007900D4"/>
    <w:rsid w:val="00933BB5"/>
    <w:rsid w:val="00B64BC1"/>
    <w:rsid w:val="00BB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97AF4"/>
  <w15:chartTrackingRefBased/>
  <w15:docId w15:val="{96D91728-357A-42D9-84E0-492E9B93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33B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4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4</Words>
  <Characters>7335</Characters>
  <Application>Microsoft Office Word</Application>
  <DocSecurity>0</DocSecurity>
  <Lines>61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Stentzel</dc:creator>
  <cp:keywords/>
  <dc:description/>
  <cp:lastModifiedBy>Ulrike Stentzel</cp:lastModifiedBy>
  <cp:revision>5</cp:revision>
  <dcterms:created xsi:type="dcterms:W3CDTF">2023-03-02T13:56:00Z</dcterms:created>
  <dcterms:modified xsi:type="dcterms:W3CDTF">2023-04-03T07:09:00Z</dcterms:modified>
</cp:coreProperties>
</file>